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9EAAE" w14:textId="0E92CCF7" w:rsidR="0080592F" w:rsidRDefault="00881AE2" w:rsidP="0080592F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8"/>
          <w:szCs w:val="24"/>
        </w:rPr>
        <w:t xml:space="preserve">S1 Appendix: </w:t>
      </w:r>
      <w:r w:rsidR="0080592F" w:rsidRPr="0080592F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Sectional-line-and-landmark-based analysis</w:t>
      </w:r>
    </w:p>
    <w:p w14:paraId="63CEE191" w14:textId="77777777" w:rsidR="0080592F" w:rsidRDefault="0080592F" w:rsidP="0080592F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14:paraId="01E75DCA" w14:textId="79EDE5F5" w:rsidR="0080592F" w:rsidRPr="00BA3541" w:rsidRDefault="0080592F" w:rsidP="0080592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>The facial morphology was examined by extracting 5 categories of curving lines from the 3-D images (</w:t>
      </w:r>
      <w:r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Pr="00BA3541">
        <w:rPr>
          <w:rFonts w:ascii="Times New Roman" w:hAnsi="Times New Roman" w:cs="Times New Roman"/>
          <w:sz w:val="24"/>
          <w:szCs w:val="24"/>
        </w:rPr>
        <w:t>Table):</w:t>
      </w:r>
    </w:p>
    <w:p w14:paraId="2405B1FA" w14:textId="6DB2A842" w:rsidR="0080592F" w:rsidRPr="00BA3541" w:rsidRDefault="0080592F" w:rsidP="0080592F">
      <w:pPr>
        <w:pStyle w:val="a4"/>
        <w:numPr>
          <w:ilvl w:val="0"/>
          <w:numId w:val="4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>Section of the inter-landmark contour: 4 curving lines defined as the cross-sectional lines of the 3-D image surface and the plane passing through 2 landmarks (L</w:t>
      </w:r>
      <w:r w:rsidRPr="00BA354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A3541">
        <w:rPr>
          <w:rFonts w:ascii="Times New Roman" w:hAnsi="Times New Roman" w:cs="Times New Roman"/>
          <w:sz w:val="24"/>
          <w:szCs w:val="24"/>
        </w:rPr>
        <w:t xml:space="preserve"> and L</w:t>
      </w:r>
      <w:r w:rsidRPr="00BA35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A354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BA3541">
        <w:rPr>
          <w:rFonts w:ascii="Times New Roman" w:hAnsi="Times New Roman" w:cs="Times New Roman"/>
          <w:sz w:val="24"/>
          <w:szCs w:val="24"/>
        </w:rPr>
        <w:t xml:space="preserve">) and parallel to the Z-axis </w:t>
      </w:r>
    </w:p>
    <w:p w14:paraId="09898204" w14:textId="3F1041A2" w:rsidR="0080592F" w:rsidRPr="00BA3541" w:rsidRDefault="0080592F" w:rsidP="0080592F">
      <w:pPr>
        <w:pStyle w:val="a4"/>
        <w:numPr>
          <w:ilvl w:val="0"/>
          <w:numId w:val="4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 xml:space="preserve">Sagittal section: 2 curving lines defined as the cross-sectional lines of the 3-D image surface and the plane passing through </w:t>
      </w:r>
      <w:r w:rsidRPr="00BA3541">
        <w:rPr>
          <w:rFonts w:ascii="Times New Roman" w:hAnsi="Times New Roman" w:cs="Times New Roman" w:hint="eastAsia"/>
          <w:sz w:val="24"/>
          <w:szCs w:val="24"/>
        </w:rPr>
        <w:t>1</w:t>
      </w:r>
      <w:r w:rsidRPr="00BA3541">
        <w:rPr>
          <w:rFonts w:ascii="Times New Roman" w:hAnsi="Times New Roman" w:cs="Times New Roman"/>
          <w:sz w:val="24"/>
          <w:szCs w:val="24"/>
        </w:rPr>
        <w:t xml:space="preserve"> landmark (L</w:t>
      </w:r>
      <w:r w:rsidRPr="00BA354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A354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BA3541">
        <w:rPr>
          <w:rFonts w:ascii="Times New Roman" w:hAnsi="Times New Roman" w:cs="Times New Roman"/>
          <w:sz w:val="24"/>
          <w:szCs w:val="24"/>
        </w:rPr>
        <w:t>)</w:t>
      </w:r>
      <w:r w:rsidRPr="00BA35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3541">
        <w:rPr>
          <w:rFonts w:ascii="Times New Roman" w:hAnsi="Times New Roman" w:cs="Times New Roman"/>
          <w:sz w:val="24"/>
          <w:szCs w:val="24"/>
        </w:rPr>
        <w:t>and parallel to the Z-Y plane</w:t>
      </w:r>
    </w:p>
    <w:p w14:paraId="7B4D94CA" w14:textId="7F1E0E1C" w:rsidR="0080592F" w:rsidRPr="00BA3541" w:rsidRDefault="0080592F" w:rsidP="0080592F">
      <w:pPr>
        <w:pStyle w:val="a4"/>
        <w:numPr>
          <w:ilvl w:val="0"/>
          <w:numId w:val="4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 xml:space="preserve">Axial section: 8 curving lines defined as the cross-sectional lines of the 3-D image surface and the plane passing through </w:t>
      </w:r>
      <w:r w:rsidRPr="00BA3541">
        <w:rPr>
          <w:rFonts w:ascii="Times New Roman" w:hAnsi="Times New Roman" w:cs="Times New Roman" w:hint="eastAsia"/>
          <w:sz w:val="24"/>
          <w:szCs w:val="24"/>
        </w:rPr>
        <w:t>1</w:t>
      </w:r>
      <w:r w:rsidRPr="00BA3541">
        <w:rPr>
          <w:rFonts w:ascii="Times New Roman" w:hAnsi="Times New Roman" w:cs="Times New Roman"/>
          <w:sz w:val="24"/>
          <w:szCs w:val="24"/>
        </w:rPr>
        <w:t xml:space="preserve"> landmark (L</w:t>
      </w:r>
      <w:r w:rsidRPr="00BA354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BA3541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S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</w:t>
      </w:r>
      <w:r w:rsidRPr="00BA3541">
        <w:rPr>
          <w:rFonts w:ascii="Times New Roman" w:hAnsi="Times New Roman" w:cs="Times New Roman"/>
          <w:sz w:val="24"/>
          <w:szCs w:val="24"/>
        </w:rPr>
        <w:t>)</w:t>
      </w:r>
      <w:r w:rsidRPr="00BA354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3541">
        <w:rPr>
          <w:rFonts w:ascii="Times New Roman" w:hAnsi="Times New Roman" w:cs="Times New Roman"/>
          <w:sz w:val="24"/>
          <w:szCs w:val="24"/>
        </w:rPr>
        <w:t>and parallel to the Z-X plane</w:t>
      </w:r>
    </w:p>
    <w:p w14:paraId="6A51F235" w14:textId="77777777" w:rsidR="0080592F" w:rsidRPr="00BA3541" w:rsidRDefault="0080592F" w:rsidP="0080592F">
      <w:pPr>
        <w:pStyle w:val="a4"/>
        <w:numPr>
          <w:ilvl w:val="0"/>
          <w:numId w:val="4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>Facial outline: the outer border of the face was extracted as a series of surface points with surface inclinations at 60° angles to the Z-axis. Please see the Appendix for details.</w:t>
      </w:r>
    </w:p>
    <w:p w14:paraId="64C5B996" w14:textId="77777777" w:rsidR="0080592F" w:rsidRPr="00BA3541" w:rsidRDefault="0080592F" w:rsidP="0080592F">
      <w:pPr>
        <w:pStyle w:val="a4"/>
        <w:numPr>
          <w:ilvl w:val="0"/>
          <w:numId w:val="4"/>
        </w:numPr>
        <w:spacing w:line="36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 xml:space="preserve">Supraorbital ridge outline: the shape of the supraorbital ridge was extracted from the contour map of the face as a series of the surface points that exhibited 1 mm of </w:t>
      </w:r>
      <w:proofErr w:type="spellStart"/>
      <w:r w:rsidRPr="00BA3541">
        <w:rPr>
          <w:rFonts w:ascii="Times New Roman" w:hAnsi="Times New Roman" w:cs="Times New Roman"/>
          <w:sz w:val="24"/>
          <w:szCs w:val="24"/>
        </w:rPr>
        <w:t>retrusion</w:t>
      </w:r>
      <w:proofErr w:type="spellEnd"/>
      <w:r w:rsidRPr="00BA3541">
        <w:rPr>
          <w:rFonts w:ascii="Times New Roman" w:hAnsi="Times New Roman" w:cs="Times New Roman"/>
          <w:sz w:val="24"/>
          <w:szCs w:val="24"/>
        </w:rPr>
        <w:t xml:space="preserve"> from the most prominent point between the eyebrows (</w:t>
      </w:r>
      <w:r w:rsidRPr="0040639F">
        <w:rPr>
          <w:rFonts w:ascii="Times New Roman" w:hAnsi="Times New Roman" w:cs="Times New Roman"/>
          <w:sz w:val="24"/>
          <w:szCs w:val="24"/>
        </w:rPr>
        <w:t>Glabella</w:t>
      </w:r>
      <w:r w:rsidRPr="00BA3541">
        <w:rPr>
          <w:rFonts w:ascii="Times New Roman" w:hAnsi="Times New Roman" w:cs="Times New Roman"/>
          <w:sz w:val="24"/>
          <w:szCs w:val="24"/>
        </w:rPr>
        <w:t>).</w:t>
      </w:r>
    </w:p>
    <w:p w14:paraId="6C2F513C" w14:textId="77777777" w:rsidR="0080592F" w:rsidRPr="00BA3541" w:rsidRDefault="0080592F" w:rsidP="0080592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AF41C5" w14:textId="28586014" w:rsidR="00AE0C12" w:rsidRPr="001D2983" w:rsidRDefault="0080592F" w:rsidP="001D2983">
      <w:pPr>
        <w:spacing w:line="360" w:lineRule="auto"/>
        <w:ind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A3541">
        <w:rPr>
          <w:rFonts w:ascii="Times New Roman" w:hAnsi="Times New Roman" w:cs="Times New Roman"/>
          <w:sz w:val="24"/>
          <w:szCs w:val="24"/>
        </w:rPr>
        <w:t xml:space="preserve">The curving lines described in the categories 1), 2), 3), and 4) were used to extract 141 measurements as described in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A3541">
        <w:rPr>
          <w:rFonts w:ascii="Times New Roman" w:hAnsi="Times New Roman" w:cs="Times New Roman"/>
          <w:sz w:val="24"/>
          <w:szCs w:val="24"/>
        </w:rPr>
        <w:t xml:space="preserve">2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A3541">
        <w:rPr>
          <w:rFonts w:ascii="Times New Roman" w:hAnsi="Times New Roman" w:cs="Times New Roman"/>
          <w:sz w:val="24"/>
          <w:szCs w:val="24"/>
        </w:rPr>
        <w:t xml:space="preserve">3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A3541">
        <w:rPr>
          <w:rFonts w:ascii="Times New Roman" w:hAnsi="Times New Roman" w:cs="Times New Roman"/>
          <w:sz w:val="24"/>
          <w:szCs w:val="24"/>
        </w:rPr>
        <w:t xml:space="preserve">4,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A3541">
        <w:rPr>
          <w:rFonts w:ascii="Times New Roman" w:hAnsi="Times New Roman" w:cs="Times New Roman"/>
          <w:sz w:val="24"/>
          <w:szCs w:val="24"/>
        </w:rPr>
        <w:t xml:space="preserve">5, and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A3541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 w:hint="eastAsia"/>
          <w:sz w:val="24"/>
          <w:szCs w:val="24"/>
        </w:rPr>
        <w:t xml:space="preserve"> Figs</w:t>
      </w:r>
      <w:r w:rsidRPr="00BA3541">
        <w:rPr>
          <w:rFonts w:ascii="Times New Roman" w:hAnsi="Times New Roman" w:cs="Times New Roman"/>
          <w:sz w:val="24"/>
          <w:szCs w:val="24"/>
        </w:rPr>
        <w:t>. The curving line of the category 5) was used to define 1 measurement, the height-to-width ratio of the outline of the supraorbital ridge. In addition, 28 inter-landmark distances and 15 ratios that had been reported in previous studies (</w:t>
      </w:r>
      <w:proofErr w:type="spellStart"/>
      <w:r w:rsidRPr="00BA3541">
        <w:rPr>
          <w:rFonts w:ascii="Times New Roman" w:hAnsi="Times New Roman" w:cs="Times New Roman"/>
          <w:sz w:val="24"/>
          <w:szCs w:val="24"/>
        </w:rPr>
        <w:t>Farkas</w:t>
      </w:r>
      <w:proofErr w:type="spellEnd"/>
      <w:r w:rsidRPr="00BA3541">
        <w:rPr>
          <w:rFonts w:ascii="Times New Roman" w:hAnsi="Times New Roman" w:cs="Times New Roman"/>
          <w:sz w:val="24"/>
          <w:szCs w:val="24"/>
        </w:rPr>
        <w:t xml:space="preserve"> and </w:t>
      </w:r>
      <w:r w:rsidRPr="00BA3541">
        <w:rPr>
          <w:rFonts w:ascii="Times New Roman" w:eastAsiaTheme="minorEastAsia" w:hAnsi="Times New Roman" w:cs="Times New Roman"/>
          <w:bCs/>
          <w:kern w:val="36"/>
          <w:sz w:val="24"/>
          <w:szCs w:val="24"/>
        </w:rPr>
        <w:t>Munro</w:t>
      </w:r>
      <w:r w:rsidRPr="00BA3541">
        <w:rPr>
          <w:rFonts w:ascii="Times New Roman" w:hAnsi="Times New Roman" w:cs="Times New Roman"/>
          <w:sz w:val="24"/>
          <w:szCs w:val="24"/>
        </w:rPr>
        <w:t xml:space="preserve">, 1987; Sarver, 1998, </w:t>
      </w:r>
      <w:proofErr w:type="spellStart"/>
      <w:r w:rsidRPr="00BA3541">
        <w:rPr>
          <w:rFonts w:ascii="Times New Roman" w:hAnsi="Times New Roman" w:cs="Times New Roman"/>
          <w:sz w:val="24"/>
          <w:szCs w:val="24"/>
        </w:rPr>
        <w:t>Carre</w:t>
      </w:r>
      <w:proofErr w:type="spellEnd"/>
      <w:r w:rsidRPr="00BA3541">
        <w:rPr>
          <w:rFonts w:ascii="Times New Roman" w:hAnsi="Times New Roman" w:cs="Times New Roman"/>
          <w:sz w:val="24"/>
          <w:szCs w:val="24"/>
        </w:rPr>
        <w:t xml:space="preserve"> et al., 2009) were </w:t>
      </w:r>
      <w:r w:rsidRPr="00BA3541">
        <w:rPr>
          <w:rFonts w:ascii="Times New Roman" w:hAnsi="Times New Roman" w:cs="Times New Roman"/>
          <w:sz w:val="24"/>
          <w:szCs w:val="24"/>
        </w:rPr>
        <w:lastRenderedPageBreak/>
        <w:t>determined and employed (</w:t>
      </w:r>
      <w:r w:rsidRPr="00BA354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ee </w:t>
      </w:r>
      <w:r>
        <w:rPr>
          <w:rFonts w:ascii="Times New Roman" w:hAnsi="Times New Roman" w:cs="Times New Roman" w:hint="eastAsia"/>
          <w:sz w:val="24"/>
          <w:szCs w:val="24"/>
        </w:rPr>
        <w:t>S3 Table</w:t>
      </w:r>
      <w:r w:rsidRPr="00BA3541">
        <w:rPr>
          <w:rFonts w:ascii="Times New Roman" w:hAnsi="Times New Roman" w:cs="Times New Roman"/>
          <w:sz w:val="24"/>
          <w:szCs w:val="24"/>
        </w:rPr>
        <w:t xml:space="preserve"> for a list of these variables</w:t>
      </w:r>
      <w:r w:rsidRPr="00BA3541">
        <w:rPr>
          <w:rFonts w:ascii="Times New Roman" w:hAnsi="Times New Roman" w:cs="Times New Roman" w:hint="eastAsia"/>
          <w:sz w:val="24"/>
          <w:szCs w:val="24"/>
        </w:rPr>
        <w:t>.</w:t>
      </w:r>
      <w:r w:rsidRPr="00BA3541">
        <w:rPr>
          <w:rFonts w:ascii="Times New Roman" w:hAnsi="Times New Roman" w:cs="Times New Roman"/>
          <w:sz w:val="24"/>
          <w:szCs w:val="24"/>
        </w:rPr>
        <w:t>). Therefore, 185 variables were employed in total. The facial size differences were standardized by normalizing the values of all of the linear variables to the Ex-Ex distance.</w:t>
      </w:r>
      <w:bookmarkStart w:id="0" w:name="_GoBack"/>
      <w:bookmarkEnd w:id="0"/>
    </w:p>
    <w:sectPr w:rsidR="00AE0C12" w:rsidRPr="001D2983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C98953F" w15:done="0"/>
  <w15:commentEx w15:paraId="34A27804" w15:done="0"/>
  <w15:commentEx w15:paraId="57E2FB1B" w15:done="0"/>
  <w15:commentEx w15:paraId="39C829DA" w15:done="0"/>
  <w15:commentEx w15:paraId="4EFA716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C98953F" w16cid:durableId="1E5A3572"/>
  <w16cid:commentId w16cid:paraId="34A27804" w16cid:durableId="1E5A3592"/>
  <w16cid:commentId w16cid:paraId="57E2FB1B" w16cid:durableId="1E5A3767"/>
  <w16cid:commentId w16cid:paraId="39C829DA" w16cid:durableId="1E5A37C5"/>
  <w16cid:commentId w16cid:paraId="4EFA7160" w16cid:durableId="1E5A460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3AD8D" w14:textId="77777777" w:rsidR="005D3147" w:rsidRDefault="005D3147">
      <w:r>
        <w:separator/>
      </w:r>
    </w:p>
  </w:endnote>
  <w:endnote w:type="continuationSeparator" w:id="0">
    <w:p w14:paraId="3A489C23" w14:textId="77777777" w:rsidR="005D3147" w:rsidRDefault="005D31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882ED" w14:textId="77777777" w:rsidR="005D3147" w:rsidRDefault="005D3147">
      <w:r>
        <w:separator/>
      </w:r>
    </w:p>
  </w:footnote>
  <w:footnote w:type="continuationSeparator" w:id="0">
    <w:p w14:paraId="58AEE621" w14:textId="77777777" w:rsidR="005D3147" w:rsidRDefault="005D314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14:paraId="1993414E" w14:textId="321CD539" w:rsidR="001E0D9C" w:rsidRPr="00E11B17" w:rsidRDefault="001E0D9C">
        <w:pPr>
          <w:pStyle w:val="a5"/>
          <w:jc w:val="right"/>
        </w:pPr>
        <w:r w:rsidRPr="00E11B17">
          <w:fldChar w:fldCharType="begin"/>
        </w:r>
        <w:r w:rsidRPr="00E11B17">
          <w:instrText>PAGE   \* MERGEFORMAT</w:instrText>
        </w:r>
        <w:r w:rsidRPr="00E11B17">
          <w:fldChar w:fldCharType="separate"/>
        </w:r>
        <w:r w:rsidR="001D2983">
          <w:rPr>
            <w:noProof/>
          </w:rPr>
          <w:t>1</w:t>
        </w:r>
        <w:r w:rsidRPr="00E11B17">
          <w:fldChar w:fldCharType="end"/>
        </w:r>
      </w:p>
    </w:sdtContent>
  </w:sdt>
  <w:p w14:paraId="413D0EE6" w14:textId="77777777" w:rsidR="001E0D9C" w:rsidRPr="00E11B17" w:rsidRDefault="001E0D9C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B4349"/>
    <w:rsid w:val="000E1E27"/>
    <w:rsid w:val="00105698"/>
    <w:rsid w:val="001D2983"/>
    <w:rsid w:val="001E0D9C"/>
    <w:rsid w:val="002242AC"/>
    <w:rsid w:val="002B3C1A"/>
    <w:rsid w:val="002E2C7A"/>
    <w:rsid w:val="00351429"/>
    <w:rsid w:val="00351FBC"/>
    <w:rsid w:val="00372B21"/>
    <w:rsid w:val="003770F5"/>
    <w:rsid w:val="003A1800"/>
    <w:rsid w:val="003B3E1E"/>
    <w:rsid w:val="004E4285"/>
    <w:rsid w:val="00507939"/>
    <w:rsid w:val="0051125E"/>
    <w:rsid w:val="00550A6A"/>
    <w:rsid w:val="0055162C"/>
    <w:rsid w:val="00555EC1"/>
    <w:rsid w:val="005B1810"/>
    <w:rsid w:val="005B1838"/>
    <w:rsid w:val="005D3147"/>
    <w:rsid w:val="00641438"/>
    <w:rsid w:val="00647FF8"/>
    <w:rsid w:val="006802F6"/>
    <w:rsid w:val="0068172A"/>
    <w:rsid w:val="006A0E6D"/>
    <w:rsid w:val="006C27BA"/>
    <w:rsid w:val="00740CC8"/>
    <w:rsid w:val="00764345"/>
    <w:rsid w:val="007B2286"/>
    <w:rsid w:val="007F65DE"/>
    <w:rsid w:val="0080592F"/>
    <w:rsid w:val="00875EC0"/>
    <w:rsid w:val="00881AE2"/>
    <w:rsid w:val="009C190B"/>
    <w:rsid w:val="00AC48EF"/>
    <w:rsid w:val="00AE0C12"/>
    <w:rsid w:val="00B23EF4"/>
    <w:rsid w:val="00B370E7"/>
    <w:rsid w:val="00BD7BA2"/>
    <w:rsid w:val="00BE0CA8"/>
    <w:rsid w:val="00BE0ECC"/>
    <w:rsid w:val="00BF1A7A"/>
    <w:rsid w:val="00C90403"/>
    <w:rsid w:val="00CF7BBB"/>
    <w:rsid w:val="00D528CA"/>
    <w:rsid w:val="00DC18DC"/>
    <w:rsid w:val="00DF050B"/>
    <w:rsid w:val="00E11B17"/>
    <w:rsid w:val="00E27058"/>
    <w:rsid w:val="00EB0B35"/>
    <w:rsid w:val="00EC1B29"/>
    <w:rsid w:val="00F72560"/>
    <w:rsid w:val="00F8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E93D1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07:00Z</dcterms:created>
  <dcterms:modified xsi:type="dcterms:W3CDTF">2019-06-28T04:39:00Z</dcterms:modified>
</cp:coreProperties>
</file>